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DA10D" w14:textId="0D87DABB" w:rsidR="00E00E4E" w:rsidRPr="000563D2" w:rsidRDefault="00E00E4E" w:rsidP="00E00E4E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Pr="000563D2">
        <w:rPr>
          <w:b/>
          <w:bCs/>
          <w:lang w:val="en-US"/>
        </w:rPr>
        <w:t xml:space="preserve"> 2 - Modified Players Experience of Need Satisfaction (PENS) Questionnaire</w:t>
      </w:r>
    </w:p>
    <w:p w14:paraId="35C81BEE" w14:textId="77777777" w:rsidR="00E00E4E" w:rsidRDefault="00E00E4E" w:rsidP="00E00E4E">
      <w:pPr>
        <w:spacing w:after="0" w:line="240" w:lineRule="auto"/>
        <w:rPr>
          <w:lang w:val="en-US"/>
        </w:rPr>
      </w:pPr>
    </w:p>
    <w:p w14:paraId="58E459BE" w14:textId="77777777" w:rsidR="00E00E4E" w:rsidRDefault="00E00E4E" w:rsidP="00E00E4E">
      <w:pPr>
        <w:spacing w:after="0" w:line="240" w:lineRule="auto"/>
        <w:rPr>
          <w:lang w:val="en-US"/>
        </w:rPr>
      </w:pPr>
      <w:r>
        <w:rPr>
          <w:lang w:val="en-US"/>
        </w:rPr>
        <w:t>The modified PENS questionnaire used in this study was adapted from the questionnaire developed by Ryan et al in 2006. It consisted of 18 questions across 6 categories that assessed the participants’ experience of using the virtual reality system. These categories were: interest/enjoyment, competence, presence/immersion, intuitive controls, future participation, and motion sickness. It was scored on a 7-point Likert scale, where 1 = strongly disagree and 7 = strongly agree (higher score better). 4 of the 19 questions (highlighted with *) were phrased in such a way that its effect direction was opposite to the others. Results from these 4 questions were reversed during analysis to allow for calculation of mean and SD.</w:t>
      </w:r>
    </w:p>
    <w:p w14:paraId="4B53B786" w14:textId="77777777" w:rsidR="00E00E4E" w:rsidRDefault="00E00E4E" w:rsidP="00E00E4E">
      <w:pPr>
        <w:spacing w:after="0" w:line="240" w:lineRule="auto"/>
        <w:rPr>
          <w:lang w:val="en-US"/>
        </w:rPr>
      </w:pPr>
    </w:p>
    <w:p w14:paraId="65B45FED" w14:textId="77777777" w:rsidR="00E00E4E" w:rsidRPr="002B5680" w:rsidRDefault="00E00E4E" w:rsidP="00E00E4E">
      <w:pPr>
        <w:spacing w:after="0" w:line="240" w:lineRule="auto"/>
        <w:rPr>
          <w:i/>
          <w:iCs/>
          <w:lang w:val="en-US"/>
        </w:rPr>
      </w:pPr>
      <w:r w:rsidRPr="002B5680">
        <w:rPr>
          <w:i/>
          <w:iCs/>
          <w:lang w:val="en-US"/>
        </w:rPr>
        <w:t>Instruction:</w:t>
      </w:r>
    </w:p>
    <w:p w14:paraId="53D0F58B" w14:textId="77777777" w:rsidR="00E00E4E" w:rsidRDefault="00E00E4E" w:rsidP="00E00E4E">
      <w:pPr>
        <w:spacing w:after="0" w:line="240" w:lineRule="auto"/>
        <w:rPr>
          <w:lang w:val="en-US"/>
        </w:rPr>
      </w:pPr>
      <w:r w:rsidRPr="00A37D54">
        <w:rPr>
          <w:lang w:val="en-US"/>
        </w:rPr>
        <w:t>Please reflect on your experience of using the virtual reality system (including the headset, handheld controller, and viewing of your videos) and rate your agreement with the following statements</w:t>
      </w:r>
      <w:r>
        <w:rPr>
          <w:lang w:val="en-US"/>
        </w:rPr>
        <w:t>.</w:t>
      </w:r>
    </w:p>
    <w:p w14:paraId="1268A54C" w14:textId="77777777" w:rsidR="00E00E4E" w:rsidRDefault="00E00E4E" w:rsidP="00E00E4E">
      <w:pPr>
        <w:spacing w:after="0" w:line="240" w:lineRule="auto"/>
        <w:rPr>
          <w:lang w:val="en-US"/>
        </w:rPr>
      </w:pPr>
    </w:p>
    <w:p w14:paraId="539A193E" w14:textId="77777777" w:rsidR="00E00E4E" w:rsidRDefault="00E00E4E" w:rsidP="00E00E4E">
      <w:pPr>
        <w:spacing w:after="0" w:line="240" w:lineRule="auto"/>
        <w:jc w:val="right"/>
        <w:rPr>
          <w:lang w:val="en-US"/>
        </w:rPr>
      </w:pPr>
      <w:r>
        <w:rPr>
          <w:lang w:val="en-US"/>
        </w:rPr>
        <w:t>1 = strongly disagree 7 =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0"/>
        <w:gridCol w:w="328"/>
        <w:gridCol w:w="328"/>
        <w:gridCol w:w="328"/>
        <w:gridCol w:w="328"/>
        <w:gridCol w:w="328"/>
        <w:gridCol w:w="328"/>
        <w:gridCol w:w="328"/>
      </w:tblGrid>
      <w:tr w:rsidR="00E00E4E" w14:paraId="58314049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59C7480C" w14:textId="77777777" w:rsidR="00E00E4E" w:rsidRDefault="00E00E4E" w:rsidP="0009167B">
            <w:pPr>
              <w:rPr>
                <w:lang w:val="en-US"/>
              </w:rPr>
            </w:pPr>
            <w:r w:rsidRPr="002B5680">
              <w:rPr>
                <w:i/>
                <w:iCs/>
                <w:lang w:val="en-US"/>
              </w:rPr>
              <w:t>Interest/Enjoyment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4D23DD1C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73E65276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65F66A28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395372F3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516D95C4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74175099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3D7BF9F7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53E28265" w14:textId="77777777" w:rsidTr="00306A1A">
        <w:tc>
          <w:tcPr>
            <w:tcW w:w="6720" w:type="dxa"/>
          </w:tcPr>
          <w:p w14:paraId="747C1C43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I enjoyed doing this activity very much.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8553E2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93F770D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2C70FBA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9B342E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4D19E31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529E76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639E885F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71176FCF" w14:textId="77777777" w:rsidTr="0009167B">
        <w:tc>
          <w:tcPr>
            <w:tcW w:w="6720" w:type="dxa"/>
          </w:tcPr>
          <w:p w14:paraId="33B14D62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This activity was fun to do.</w:t>
            </w:r>
          </w:p>
        </w:tc>
        <w:tc>
          <w:tcPr>
            <w:tcW w:w="328" w:type="dxa"/>
          </w:tcPr>
          <w:p w14:paraId="33F289A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A96EE4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B411A1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B93235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6BFE73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B17348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446F450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79528C5" w14:textId="77777777" w:rsidTr="0009167B">
        <w:tc>
          <w:tcPr>
            <w:tcW w:w="6720" w:type="dxa"/>
          </w:tcPr>
          <w:p w14:paraId="2B2954BB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 xml:space="preserve">I thought this was a boring </w:t>
            </w:r>
            <w:proofErr w:type="gramStart"/>
            <w:r w:rsidRPr="00A37D54">
              <w:rPr>
                <w:lang w:val="en-US"/>
              </w:rPr>
              <w:t>activity.</w:t>
            </w:r>
            <w:r>
              <w:rPr>
                <w:lang w:val="en-US"/>
              </w:rPr>
              <w:t>*</w:t>
            </w:r>
            <w:proofErr w:type="gramEnd"/>
          </w:p>
        </w:tc>
        <w:tc>
          <w:tcPr>
            <w:tcW w:w="328" w:type="dxa"/>
          </w:tcPr>
          <w:p w14:paraId="6BA45F9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1BF37BD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6E2E79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9DC12D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ACC247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49FB8F5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E874CAB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6CCE387F" w14:textId="77777777" w:rsidTr="0009167B">
        <w:tc>
          <w:tcPr>
            <w:tcW w:w="6720" w:type="dxa"/>
          </w:tcPr>
          <w:p w14:paraId="2049CFBB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 xml:space="preserve">This activity did not hold my attention at </w:t>
            </w:r>
            <w:proofErr w:type="gramStart"/>
            <w:r w:rsidRPr="00A37D54">
              <w:rPr>
                <w:lang w:val="en-US"/>
              </w:rPr>
              <w:t>all.</w:t>
            </w:r>
            <w:r>
              <w:rPr>
                <w:lang w:val="en-US"/>
              </w:rPr>
              <w:t>*</w:t>
            </w:r>
            <w:proofErr w:type="gramEnd"/>
          </w:p>
        </w:tc>
        <w:tc>
          <w:tcPr>
            <w:tcW w:w="328" w:type="dxa"/>
          </w:tcPr>
          <w:p w14:paraId="4AB2FB5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F605014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CED008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B3B3A0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A2CF9D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A79F0B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3158CFB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31C2485" w14:textId="77777777" w:rsidTr="0009167B">
        <w:tc>
          <w:tcPr>
            <w:tcW w:w="6720" w:type="dxa"/>
          </w:tcPr>
          <w:p w14:paraId="3E5A4CA3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I would describe this activity as very interesting.</w:t>
            </w:r>
          </w:p>
        </w:tc>
        <w:tc>
          <w:tcPr>
            <w:tcW w:w="328" w:type="dxa"/>
          </w:tcPr>
          <w:p w14:paraId="293AD45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0F1FB1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E3B164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BD3332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05D6AC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AD7376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D745635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55C04737" w14:textId="77777777" w:rsidTr="00306A1A">
        <w:tc>
          <w:tcPr>
            <w:tcW w:w="6720" w:type="dxa"/>
          </w:tcPr>
          <w:p w14:paraId="09B1C023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While I was doing this activity, I was thinking about how much I enjoyed it.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324AC9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30FD3D2C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7E209C8C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422965A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7DEEDF5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FFA4AD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01521D8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037829E1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4C78EA76" w14:textId="77777777" w:rsidR="00E00E4E" w:rsidRPr="00231648" w:rsidRDefault="00E00E4E" w:rsidP="0009167B">
            <w:pPr>
              <w:rPr>
                <w:i/>
                <w:iCs/>
              </w:rPr>
            </w:pPr>
            <w:r w:rsidRPr="002B5680">
              <w:rPr>
                <w:i/>
                <w:iCs/>
              </w:rPr>
              <w:t>Competence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55C796C5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64EFDE9A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613BAE62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499DC9C8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4552D1E0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154A5E83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61187CCA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2B33E6F4" w14:textId="77777777" w:rsidTr="00306A1A">
        <w:tc>
          <w:tcPr>
            <w:tcW w:w="6720" w:type="dxa"/>
          </w:tcPr>
          <w:p w14:paraId="33EB3DB5" w14:textId="77777777" w:rsidR="00E00E4E" w:rsidRDefault="00E00E4E" w:rsidP="0009167B">
            <w:pPr>
              <w:rPr>
                <w:lang w:val="en-US"/>
              </w:rPr>
            </w:pPr>
            <w:r>
              <w:t>I felt competent at using the virtual reality system to watch my videos.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62AB1F9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9E7F81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324629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15E7207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ED50E0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E88277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85EE2E9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05219FA6" w14:textId="77777777" w:rsidTr="00306A1A">
        <w:tc>
          <w:tcPr>
            <w:tcW w:w="6720" w:type="dxa"/>
          </w:tcPr>
          <w:p w14:paraId="012FDE1C" w14:textId="77777777" w:rsidR="00E00E4E" w:rsidRDefault="00E00E4E" w:rsidP="0009167B">
            <w:r>
              <w:t>I felt very capable and effective when using the virtual reality system.</w:t>
            </w:r>
          </w:p>
          <w:p w14:paraId="246885E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8E4DAE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EAFF22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1EE8C25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62746217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25E3E81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334ABA9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4E58B66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3662A5E8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75F663BD" w14:textId="77777777" w:rsidR="00E00E4E" w:rsidRPr="006007A7" w:rsidRDefault="00E00E4E" w:rsidP="0009167B">
            <w:pPr>
              <w:rPr>
                <w:i/>
                <w:iCs/>
              </w:rPr>
            </w:pPr>
            <w:r w:rsidRPr="002B5680">
              <w:rPr>
                <w:i/>
                <w:iCs/>
              </w:rPr>
              <w:t>Presence/Immersion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085D51F5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7F1DE710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39364075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715394DA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2E8272EC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5D7F87CC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00898291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30D8E3E3" w14:textId="77777777" w:rsidTr="00306A1A">
        <w:tc>
          <w:tcPr>
            <w:tcW w:w="6720" w:type="dxa"/>
          </w:tcPr>
          <w:p w14:paraId="018375BA" w14:textId="77777777" w:rsidR="00E00E4E" w:rsidRPr="006007A7" w:rsidRDefault="00E00E4E" w:rsidP="0009167B">
            <w:r>
              <w:t>When watching my videos, I felt transported to another time and place.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B48013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0464627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1A235F3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A09991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D42D51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47F5D1A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C7A09DB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5D4B6DF" w14:textId="77777777" w:rsidTr="0009167B">
        <w:tc>
          <w:tcPr>
            <w:tcW w:w="6720" w:type="dxa"/>
          </w:tcPr>
          <w:p w14:paraId="0BAB4054" w14:textId="77777777" w:rsidR="00E00E4E" w:rsidRPr="006007A7" w:rsidRDefault="00E00E4E" w:rsidP="0009167B">
            <w:r>
              <w:t>When watching my videos, I felt as if I was actually there.</w:t>
            </w:r>
          </w:p>
        </w:tc>
        <w:tc>
          <w:tcPr>
            <w:tcW w:w="328" w:type="dxa"/>
          </w:tcPr>
          <w:p w14:paraId="43CF873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B834BBC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6FD1D5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75BC60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16CA086A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FB191C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A31DC14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CB2E8E4" w14:textId="77777777" w:rsidTr="0009167B">
        <w:tc>
          <w:tcPr>
            <w:tcW w:w="6720" w:type="dxa"/>
          </w:tcPr>
          <w:p w14:paraId="6C78470D" w14:textId="77777777" w:rsidR="00E00E4E" w:rsidRPr="006007A7" w:rsidRDefault="00E00E4E" w:rsidP="0009167B">
            <w:r>
              <w:t>I was not impacted emotionally by watching my videos.</w:t>
            </w:r>
          </w:p>
        </w:tc>
        <w:tc>
          <w:tcPr>
            <w:tcW w:w="328" w:type="dxa"/>
          </w:tcPr>
          <w:p w14:paraId="5D4AA6D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13EFA6A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BDA1E8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9D104A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2ACEAD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EB90D7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C46A19E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1D0814F0" w14:textId="77777777" w:rsidTr="0009167B">
        <w:tc>
          <w:tcPr>
            <w:tcW w:w="6720" w:type="dxa"/>
          </w:tcPr>
          <w:p w14:paraId="669D3909" w14:textId="77777777" w:rsidR="00E00E4E" w:rsidRPr="006007A7" w:rsidRDefault="00E00E4E" w:rsidP="0009167B">
            <w:r>
              <w:t>Watching my videos was engaging.</w:t>
            </w:r>
          </w:p>
        </w:tc>
        <w:tc>
          <w:tcPr>
            <w:tcW w:w="328" w:type="dxa"/>
          </w:tcPr>
          <w:p w14:paraId="38A1EFAD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7749EC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FFC3DD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ADC48A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FDB09D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114CC7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5F54295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08683818" w14:textId="77777777" w:rsidTr="0009167B">
        <w:tc>
          <w:tcPr>
            <w:tcW w:w="6720" w:type="dxa"/>
          </w:tcPr>
          <w:p w14:paraId="5A18079D" w14:textId="77777777" w:rsidR="00E00E4E" w:rsidRPr="006007A7" w:rsidRDefault="00E00E4E" w:rsidP="0009167B">
            <w:r>
              <w:t>I experienced feelings as deeply in my videos as I have in real life.</w:t>
            </w:r>
          </w:p>
        </w:tc>
        <w:tc>
          <w:tcPr>
            <w:tcW w:w="328" w:type="dxa"/>
          </w:tcPr>
          <w:p w14:paraId="66E8F65D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12402FF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37C087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085CB35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759C83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7A636A47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2F126BE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4CE233F6" w14:textId="77777777" w:rsidTr="0009167B">
        <w:tc>
          <w:tcPr>
            <w:tcW w:w="6720" w:type="dxa"/>
          </w:tcPr>
          <w:p w14:paraId="213CA7DE" w14:textId="77777777" w:rsidR="00E00E4E" w:rsidRPr="006007A7" w:rsidRDefault="00E00E4E" w:rsidP="0009167B">
            <w:r>
              <w:t>I experienced genuine pride when I watched my videos.</w:t>
            </w:r>
          </w:p>
        </w:tc>
        <w:tc>
          <w:tcPr>
            <w:tcW w:w="328" w:type="dxa"/>
          </w:tcPr>
          <w:p w14:paraId="2F00BD8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A72A6C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2B74DA84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3CEFB29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52A37DB5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651A78B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</w:tcPr>
          <w:p w14:paraId="43952CBD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690223B1" w14:textId="77777777" w:rsidTr="00306A1A">
        <w:tc>
          <w:tcPr>
            <w:tcW w:w="6720" w:type="dxa"/>
          </w:tcPr>
          <w:p w14:paraId="1CF05463" w14:textId="77777777" w:rsidR="00E00E4E" w:rsidRPr="006007A7" w:rsidRDefault="00E00E4E" w:rsidP="0009167B">
            <w:r>
              <w:t xml:space="preserve">I experienced distress when I watched my </w:t>
            </w:r>
            <w:proofErr w:type="gramStart"/>
            <w:r>
              <w:t>videos.*</w:t>
            </w:r>
            <w:proofErr w:type="gramEnd"/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AE222A5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6057F51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296396A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6C977030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8B7D46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F5B594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3E7D53BC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45F2A915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122039AF" w14:textId="77777777" w:rsidR="00E00E4E" w:rsidRPr="006007A7" w:rsidRDefault="00E00E4E" w:rsidP="0009167B">
            <w:pPr>
              <w:rPr>
                <w:i/>
                <w:iCs/>
                <w:lang w:val="en-US"/>
              </w:rPr>
            </w:pPr>
            <w:r w:rsidRPr="002B5680">
              <w:rPr>
                <w:i/>
                <w:iCs/>
                <w:lang w:val="en-US"/>
              </w:rPr>
              <w:t>Intuitive Control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7951B621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4EC4FBBC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75FA3CED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1C0043F0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513B2122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6472F21C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28BF176E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0F64C89B" w14:textId="77777777" w:rsidTr="00306A1A">
        <w:tc>
          <w:tcPr>
            <w:tcW w:w="6720" w:type="dxa"/>
          </w:tcPr>
          <w:p w14:paraId="094D6778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Learning to use the virtual reality system was easy.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9871C17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4F4D92B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6E027A2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014234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4F9AF63F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06E5AE6D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34612F6A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EC74817" w14:textId="77777777" w:rsidTr="00306A1A">
        <w:tc>
          <w:tcPr>
            <w:tcW w:w="6720" w:type="dxa"/>
          </w:tcPr>
          <w:p w14:paraId="2870A6A5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The virtual reality system controls were intuitive.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04B5D499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EA99E17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5C22AE2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397FC0D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75150A0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32EDBA1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77AC79BD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25A3D49C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2E255AB8" w14:textId="77777777" w:rsidR="00E00E4E" w:rsidRPr="006007A7" w:rsidRDefault="00E00E4E" w:rsidP="0009167B">
            <w:pPr>
              <w:rPr>
                <w:i/>
                <w:iCs/>
                <w:lang w:val="en-US"/>
              </w:rPr>
            </w:pPr>
            <w:r w:rsidRPr="002B5680">
              <w:rPr>
                <w:i/>
                <w:iCs/>
                <w:lang w:val="en-US"/>
              </w:rPr>
              <w:t>Future Participation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6A161FCE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6DCF0F4E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3B8B0BA3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604A400F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1B88631B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5A4ECC9D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1C0C79A8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5A8D75BA" w14:textId="77777777" w:rsidTr="00306A1A">
        <w:tc>
          <w:tcPr>
            <w:tcW w:w="6720" w:type="dxa"/>
          </w:tcPr>
          <w:p w14:paraId="19202F74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>If given the opportunity, I would use virtual reality systems for the management of my freezing of gait in the future.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02C9334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7BC034B4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17B2D36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42650A7B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394FF86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4BF8B06D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1E9523DC" w14:textId="77777777" w:rsidR="00E00E4E" w:rsidRDefault="00E00E4E" w:rsidP="0009167B">
            <w:pPr>
              <w:rPr>
                <w:lang w:val="en-US"/>
              </w:rPr>
            </w:pPr>
          </w:p>
        </w:tc>
      </w:tr>
      <w:tr w:rsidR="00E00E4E" w14:paraId="330EC34B" w14:textId="77777777" w:rsidTr="00306A1A">
        <w:tc>
          <w:tcPr>
            <w:tcW w:w="6720" w:type="dxa"/>
            <w:shd w:val="clear" w:color="auto" w:fill="D9D9D9" w:themeFill="background1" w:themeFillShade="D9"/>
          </w:tcPr>
          <w:p w14:paraId="7FEA535B" w14:textId="77777777" w:rsidR="00E00E4E" w:rsidRPr="006007A7" w:rsidRDefault="00E00E4E" w:rsidP="0009167B">
            <w:pPr>
              <w:rPr>
                <w:i/>
                <w:iCs/>
                <w:lang w:val="en-US"/>
              </w:rPr>
            </w:pPr>
            <w:r w:rsidRPr="002B5680">
              <w:rPr>
                <w:i/>
                <w:iCs/>
                <w:lang w:val="en-US"/>
              </w:rPr>
              <w:t>Motion Sicknes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14:paraId="5B8CD4C0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8B"/>
            <w:vAlign w:val="center"/>
          </w:tcPr>
          <w:p w14:paraId="44CAABFB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4AB"/>
            <w:vAlign w:val="center"/>
          </w:tcPr>
          <w:p w14:paraId="2E349B0B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332CCD30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1B2"/>
            <w:vAlign w:val="center"/>
          </w:tcPr>
          <w:p w14:paraId="58C87C42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D097"/>
            <w:vAlign w:val="center"/>
          </w:tcPr>
          <w:p w14:paraId="1E53D74E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</w:tcPr>
          <w:p w14:paraId="11779152" w14:textId="77777777" w:rsidR="00E00E4E" w:rsidRDefault="00E00E4E" w:rsidP="0009167B">
            <w:pPr>
              <w:rPr>
                <w:lang w:val="en-US"/>
              </w:rPr>
            </w:pPr>
            <w:r w:rsidRPr="00E2182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00E4E" w14:paraId="52DD247A" w14:textId="77777777" w:rsidTr="00306A1A">
        <w:tc>
          <w:tcPr>
            <w:tcW w:w="6720" w:type="dxa"/>
          </w:tcPr>
          <w:p w14:paraId="5866D92E" w14:textId="77777777" w:rsidR="00E00E4E" w:rsidRDefault="00E00E4E" w:rsidP="0009167B">
            <w:pPr>
              <w:rPr>
                <w:lang w:val="en-US"/>
              </w:rPr>
            </w:pPr>
            <w:r w:rsidRPr="00A37D54">
              <w:rPr>
                <w:lang w:val="en-US"/>
              </w:rPr>
              <w:t xml:space="preserve">I experienced motion sickness while using the virtual reality </w:t>
            </w:r>
            <w:proofErr w:type="gramStart"/>
            <w:r w:rsidRPr="00A37D54">
              <w:rPr>
                <w:lang w:val="en-US"/>
              </w:rPr>
              <w:t>system.</w:t>
            </w:r>
            <w:r>
              <w:rPr>
                <w:lang w:val="en-US"/>
              </w:rPr>
              <w:t>*</w:t>
            </w:r>
            <w:proofErr w:type="gramEnd"/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CA697BE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1E1852A8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627A99C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AA29073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98C7042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0BBB5DB6" w14:textId="77777777" w:rsidR="00E00E4E" w:rsidRDefault="00E00E4E" w:rsidP="0009167B">
            <w:pPr>
              <w:rPr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E06B867" w14:textId="77777777" w:rsidR="00E00E4E" w:rsidRDefault="00E00E4E" w:rsidP="0009167B">
            <w:pPr>
              <w:rPr>
                <w:lang w:val="en-US"/>
              </w:rPr>
            </w:pPr>
          </w:p>
        </w:tc>
      </w:tr>
    </w:tbl>
    <w:p w14:paraId="08CD4D17" w14:textId="77777777" w:rsidR="00E00E4E" w:rsidRDefault="00E00E4E" w:rsidP="00E00E4E">
      <w:pPr>
        <w:spacing w:after="0" w:line="240" w:lineRule="auto"/>
        <w:rPr>
          <w:i/>
          <w:iCs/>
          <w:sz w:val="16"/>
          <w:szCs w:val="16"/>
          <w:lang w:val="en-US"/>
        </w:rPr>
      </w:pPr>
    </w:p>
    <w:p w14:paraId="47132CFE" w14:textId="77777777" w:rsidR="00E00E4E" w:rsidRPr="00163372" w:rsidRDefault="00E00E4E" w:rsidP="00E00E4E">
      <w:pPr>
        <w:spacing w:after="0" w:line="240" w:lineRule="auto"/>
        <w:rPr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Reference: </w:t>
      </w:r>
      <w:r w:rsidRPr="00163372">
        <w:rPr>
          <w:i/>
          <w:iCs/>
          <w:sz w:val="16"/>
          <w:szCs w:val="16"/>
          <w:lang w:val="en-US"/>
        </w:rPr>
        <w:t>Ryan, R.M., C.S. Rigby, and A. Przybylski, The Motivational Pull of Video Games: A Self-Determination Theory Approach. Motivation and Emotion, 2006. 30(4): p. 344-360.</w:t>
      </w:r>
    </w:p>
    <w:p w14:paraId="29AB5EFB" w14:textId="77777777" w:rsidR="00B43F5E" w:rsidRDefault="00B43F5E"/>
    <w:sectPr w:rsidR="00B43F5E" w:rsidSect="005B23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0AD48" w14:textId="77777777" w:rsidR="00126CE7" w:rsidRDefault="00126CE7" w:rsidP="00120044">
      <w:pPr>
        <w:spacing w:after="0" w:line="240" w:lineRule="auto"/>
      </w:pPr>
      <w:r>
        <w:separator/>
      </w:r>
    </w:p>
  </w:endnote>
  <w:endnote w:type="continuationSeparator" w:id="0">
    <w:p w14:paraId="1112C095" w14:textId="77777777" w:rsidR="00126CE7" w:rsidRDefault="00126CE7" w:rsidP="00120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563344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84BB755" w14:textId="29895DFE" w:rsidR="00120044" w:rsidRDefault="0012004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ABE1212" w14:textId="77777777" w:rsidR="00120044" w:rsidRDefault="001200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0251E" w14:textId="77777777" w:rsidR="00126CE7" w:rsidRDefault="00126CE7" w:rsidP="00120044">
      <w:pPr>
        <w:spacing w:after="0" w:line="240" w:lineRule="auto"/>
      </w:pPr>
      <w:r>
        <w:separator/>
      </w:r>
    </w:p>
  </w:footnote>
  <w:footnote w:type="continuationSeparator" w:id="0">
    <w:p w14:paraId="1C1FEB08" w14:textId="77777777" w:rsidR="00126CE7" w:rsidRDefault="00126CE7" w:rsidP="001200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4E"/>
    <w:rsid w:val="00120044"/>
    <w:rsid w:val="00126CE7"/>
    <w:rsid w:val="002573E8"/>
    <w:rsid w:val="00306A1A"/>
    <w:rsid w:val="00372871"/>
    <w:rsid w:val="004E4C9A"/>
    <w:rsid w:val="005805C1"/>
    <w:rsid w:val="005B2354"/>
    <w:rsid w:val="0070485D"/>
    <w:rsid w:val="00A50780"/>
    <w:rsid w:val="00B43F5E"/>
    <w:rsid w:val="00CD4AD0"/>
    <w:rsid w:val="00E00E4E"/>
    <w:rsid w:val="00FE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8560F"/>
  <w15:chartTrackingRefBased/>
  <w15:docId w15:val="{E38A747B-7BF4-4A3C-9A73-4CB040A6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E4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04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20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04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oh</dc:creator>
  <cp:keywords/>
  <dc:description/>
  <cp:lastModifiedBy>Lina Goh</cp:lastModifiedBy>
  <cp:revision>5</cp:revision>
  <cp:lastPrinted>2021-02-25T08:30:00Z</cp:lastPrinted>
  <dcterms:created xsi:type="dcterms:W3CDTF">2021-02-09T02:45:00Z</dcterms:created>
  <dcterms:modified xsi:type="dcterms:W3CDTF">2021-02-25T08:32:00Z</dcterms:modified>
</cp:coreProperties>
</file>